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CA0C9" w14:textId="53F65E9A" w:rsidR="00B228AC" w:rsidRDefault="00B06B1B">
      <w:pPr>
        <w:rPr>
          <w:rFonts w:ascii="Times New Roman" w:hAnsi="Times New Roman" w:cs="Times New Roman"/>
          <w:b/>
        </w:rPr>
      </w:pPr>
      <w:r w:rsidRPr="00B06B1B">
        <w:rPr>
          <w:rFonts w:ascii="Times New Roman" w:hAnsi="Times New Roman" w:cs="Times New Roman"/>
          <w:b/>
        </w:rPr>
        <w:t xml:space="preserve">Additional </w:t>
      </w:r>
      <w:r w:rsidR="00537DA4">
        <w:rPr>
          <w:rFonts w:ascii="Times New Roman" w:hAnsi="Times New Roman" w:cs="Times New Roman"/>
          <w:b/>
        </w:rPr>
        <w:t>file 1</w:t>
      </w:r>
      <w:r w:rsidRPr="00B06B1B">
        <w:rPr>
          <w:rFonts w:ascii="Times New Roman" w:hAnsi="Times New Roman" w:cs="Times New Roman"/>
          <w:b/>
        </w:rPr>
        <w:t>:</w:t>
      </w:r>
    </w:p>
    <w:p w14:paraId="4982D8D1" w14:textId="77777777" w:rsidR="00B228AC" w:rsidRPr="00B228AC" w:rsidRDefault="00B228A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471" w:type="dxa"/>
        <w:jc w:val="center"/>
        <w:tblLook w:val="04A0" w:firstRow="1" w:lastRow="0" w:firstColumn="1" w:lastColumn="0" w:noHBand="0" w:noVBand="1"/>
      </w:tblPr>
      <w:tblGrid>
        <w:gridCol w:w="2226"/>
        <w:gridCol w:w="2124"/>
        <w:gridCol w:w="699"/>
        <w:gridCol w:w="699"/>
        <w:gridCol w:w="699"/>
        <w:gridCol w:w="705"/>
        <w:gridCol w:w="702"/>
        <w:gridCol w:w="703"/>
        <w:gridCol w:w="699"/>
        <w:gridCol w:w="698"/>
        <w:gridCol w:w="699"/>
        <w:gridCol w:w="697"/>
        <w:gridCol w:w="700"/>
        <w:gridCol w:w="699"/>
        <w:gridCol w:w="702"/>
        <w:gridCol w:w="20"/>
      </w:tblGrid>
      <w:tr w:rsidR="00B228AC" w:rsidRPr="0049201B" w14:paraId="4D500346" w14:textId="77777777" w:rsidTr="00AC1F46">
        <w:trPr>
          <w:trHeight w:val="224"/>
          <w:jc w:val="center"/>
        </w:trPr>
        <w:tc>
          <w:tcPr>
            <w:tcW w:w="13471" w:type="dxa"/>
            <w:gridSpan w:val="16"/>
            <w:tcBorders>
              <w:top w:val="nil"/>
              <w:left w:val="nil"/>
              <w:right w:val="nil"/>
            </w:tcBorders>
          </w:tcPr>
          <w:p w14:paraId="5C0F2D77" w14:textId="0812E957" w:rsidR="00B228AC" w:rsidRPr="0049201B" w:rsidRDefault="00B228AC" w:rsidP="002707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27071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 </w:t>
            </w:r>
            <w:r w:rsidRPr="0049201B">
              <w:rPr>
                <w:rFonts w:ascii="Times New Roman" w:hAnsi="Times New Roman" w:cs="Times New Roman"/>
                <w:sz w:val="20"/>
                <w:szCs w:val="20"/>
              </w:rPr>
              <w:t>Data sources and population coverage by province/territory, Canada 2016 to 2020</w:t>
            </w:r>
          </w:p>
        </w:tc>
      </w:tr>
      <w:tr w:rsidR="00B228AC" w:rsidRPr="0049201B" w14:paraId="65D1AECB" w14:textId="77777777" w:rsidTr="00AC1F46">
        <w:trPr>
          <w:gridAfter w:val="1"/>
          <w:wAfter w:w="20" w:type="dxa"/>
          <w:trHeight w:val="513"/>
          <w:jc w:val="center"/>
        </w:trPr>
        <w:tc>
          <w:tcPr>
            <w:tcW w:w="2226" w:type="dxa"/>
          </w:tcPr>
          <w:p w14:paraId="119A747E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Data source</w:t>
            </w:r>
          </w:p>
        </w:tc>
        <w:tc>
          <w:tcPr>
            <w:tcW w:w="2124" w:type="dxa"/>
          </w:tcPr>
          <w:p w14:paraId="6D73B400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Canadian population coverage (%)</w:t>
            </w:r>
          </w:p>
        </w:tc>
        <w:tc>
          <w:tcPr>
            <w:tcW w:w="699" w:type="dxa"/>
          </w:tcPr>
          <w:p w14:paraId="0ACD66FA" w14:textId="767AA010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NL</w:t>
            </w:r>
          </w:p>
        </w:tc>
        <w:tc>
          <w:tcPr>
            <w:tcW w:w="699" w:type="dxa"/>
          </w:tcPr>
          <w:p w14:paraId="04F44BC8" w14:textId="620CF5F9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PE</w:t>
            </w:r>
          </w:p>
        </w:tc>
        <w:tc>
          <w:tcPr>
            <w:tcW w:w="699" w:type="dxa"/>
          </w:tcPr>
          <w:p w14:paraId="2B0BEBA8" w14:textId="30939F60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705" w:type="dxa"/>
          </w:tcPr>
          <w:p w14:paraId="035C681F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MB</w:t>
            </w:r>
          </w:p>
        </w:tc>
        <w:tc>
          <w:tcPr>
            <w:tcW w:w="702" w:type="dxa"/>
          </w:tcPr>
          <w:p w14:paraId="0B1329CF" w14:textId="379718D4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</w:p>
        </w:tc>
        <w:tc>
          <w:tcPr>
            <w:tcW w:w="703" w:type="dxa"/>
          </w:tcPr>
          <w:p w14:paraId="793794AE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QC</w:t>
            </w:r>
          </w:p>
        </w:tc>
        <w:tc>
          <w:tcPr>
            <w:tcW w:w="699" w:type="dxa"/>
          </w:tcPr>
          <w:p w14:paraId="644FD709" w14:textId="209918D9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</w:p>
        </w:tc>
        <w:tc>
          <w:tcPr>
            <w:tcW w:w="698" w:type="dxa"/>
          </w:tcPr>
          <w:p w14:paraId="65F96FF9" w14:textId="0BFA058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MB</w:t>
            </w:r>
          </w:p>
        </w:tc>
        <w:tc>
          <w:tcPr>
            <w:tcW w:w="699" w:type="dxa"/>
          </w:tcPr>
          <w:p w14:paraId="2D499F64" w14:textId="7EEC205B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SK</w:t>
            </w:r>
          </w:p>
        </w:tc>
        <w:tc>
          <w:tcPr>
            <w:tcW w:w="697" w:type="dxa"/>
          </w:tcPr>
          <w:p w14:paraId="7C74836F" w14:textId="08B223C8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AB</w:t>
            </w:r>
          </w:p>
        </w:tc>
        <w:tc>
          <w:tcPr>
            <w:tcW w:w="700" w:type="dxa"/>
          </w:tcPr>
          <w:p w14:paraId="1CE33DCD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YT</w:t>
            </w:r>
          </w:p>
        </w:tc>
        <w:tc>
          <w:tcPr>
            <w:tcW w:w="699" w:type="dxa"/>
          </w:tcPr>
          <w:p w14:paraId="54C69A58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702" w:type="dxa"/>
          </w:tcPr>
          <w:p w14:paraId="621BF6A3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b/>
                <w:sz w:val="20"/>
                <w:szCs w:val="20"/>
              </w:rPr>
              <w:t>NU</w:t>
            </w:r>
          </w:p>
        </w:tc>
      </w:tr>
      <w:tr w:rsidR="00B228AC" w:rsidRPr="0049201B" w14:paraId="4471FF6E" w14:textId="77777777" w:rsidTr="00AC1F46">
        <w:trPr>
          <w:gridAfter w:val="1"/>
          <w:wAfter w:w="20" w:type="dxa"/>
          <w:trHeight w:val="339"/>
          <w:jc w:val="center"/>
        </w:trPr>
        <w:tc>
          <w:tcPr>
            <w:tcW w:w="2226" w:type="dxa"/>
            <w:vAlign w:val="center"/>
          </w:tcPr>
          <w:p w14:paraId="382B8AF2" w14:textId="77777777" w:rsidR="00B228AC" w:rsidRDefault="00B228AC" w:rsidP="00B228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 (</w:t>
            </w:r>
            <w:r w:rsidRPr="0049201B">
              <w:rPr>
                <w:rFonts w:ascii="Times New Roman" w:hAnsi="Times New Roman" w:cs="Times New Roman"/>
                <w:sz w:val="20"/>
                <w:szCs w:val="20"/>
              </w:rPr>
              <w:t>CV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797E40A6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t>99.9%</w:t>
            </w:r>
          </w:p>
        </w:tc>
        <w:tc>
          <w:tcPr>
            <w:tcW w:w="699" w:type="dxa"/>
            <w:vAlign w:val="center"/>
          </w:tcPr>
          <w:p w14:paraId="7B831F3B" w14:textId="2487D7ED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70520F3F" w14:textId="49528BFD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171FC49F" w14:textId="3CCA88FC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5" w:type="dxa"/>
            <w:vAlign w:val="center"/>
          </w:tcPr>
          <w:p w14:paraId="38C6CE6B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2" w:type="dxa"/>
            <w:vAlign w:val="center"/>
          </w:tcPr>
          <w:p w14:paraId="3DE9C3BA" w14:textId="3253B6B3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vAlign w:val="center"/>
          </w:tcPr>
          <w:p w14:paraId="4C067CC7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2FEDBFB3" w14:textId="37ADB94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8" w:type="dxa"/>
            <w:vAlign w:val="center"/>
          </w:tcPr>
          <w:p w14:paraId="4EE014F6" w14:textId="0F78D95D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05910088" w14:textId="402F735D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7" w:type="dxa"/>
            <w:vAlign w:val="center"/>
          </w:tcPr>
          <w:p w14:paraId="26CE08BF" w14:textId="46AEBFEA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  <w:vAlign w:val="center"/>
          </w:tcPr>
          <w:p w14:paraId="493248B9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  <w:r w:rsidRPr="00500A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9" w:type="dxa"/>
            <w:vAlign w:val="center"/>
          </w:tcPr>
          <w:p w14:paraId="291CCA09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2" w:type="dxa"/>
            <w:vAlign w:val="center"/>
          </w:tcPr>
          <w:p w14:paraId="507F732A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B228AC" w:rsidRPr="0049201B" w14:paraId="252E0F91" w14:textId="77777777" w:rsidTr="00AC1F46">
        <w:trPr>
          <w:gridAfter w:val="1"/>
          <w:wAfter w:w="20" w:type="dxa"/>
          <w:trHeight w:val="332"/>
          <w:jc w:val="center"/>
        </w:trPr>
        <w:tc>
          <w:tcPr>
            <w:tcW w:w="2226" w:type="dxa"/>
            <w:vAlign w:val="center"/>
          </w:tcPr>
          <w:p w14:paraId="6460EB63" w14:textId="77777777" w:rsidR="00B228AC" w:rsidRPr="0049201B" w:rsidRDefault="00B228AC" w:rsidP="00B22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zations (</w:t>
            </w:r>
            <w:r w:rsidRPr="0049201B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7533194A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t>76.4%</w:t>
            </w:r>
          </w:p>
        </w:tc>
        <w:tc>
          <w:tcPr>
            <w:tcW w:w="699" w:type="dxa"/>
            <w:vAlign w:val="center"/>
          </w:tcPr>
          <w:p w14:paraId="445E3467" w14:textId="09DC8D68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6D0D2B75" w14:textId="3B93419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2D4911C1" w14:textId="39A6B3B9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5" w:type="dxa"/>
            <w:vAlign w:val="center"/>
          </w:tcPr>
          <w:p w14:paraId="673AE277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2" w:type="dxa"/>
            <w:vAlign w:val="center"/>
          </w:tcPr>
          <w:p w14:paraId="590EE8C3" w14:textId="762F043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vAlign w:val="center"/>
          </w:tcPr>
          <w:p w14:paraId="2C047282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41A9ADC2" w14:textId="6DB873B9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8" w:type="dxa"/>
            <w:vAlign w:val="center"/>
          </w:tcPr>
          <w:p w14:paraId="257BBEB9" w14:textId="3057AE1F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1750917B" w14:textId="2870B534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7" w:type="dxa"/>
            <w:vAlign w:val="center"/>
          </w:tcPr>
          <w:p w14:paraId="08E9E019" w14:textId="1E56EF2D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  <w:vAlign w:val="center"/>
          </w:tcPr>
          <w:p w14:paraId="0F46CC58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2A19F45B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2" w:type="dxa"/>
            <w:vAlign w:val="center"/>
          </w:tcPr>
          <w:p w14:paraId="40C01D3A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B228AC" w:rsidRPr="0049201B" w14:paraId="13A811CD" w14:textId="77777777" w:rsidTr="00AC1F46">
        <w:trPr>
          <w:gridAfter w:val="1"/>
          <w:wAfter w:w="20" w:type="dxa"/>
          <w:trHeight w:val="332"/>
          <w:jc w:val="center"/>
        </w:trPr>
        <w:tc>
          <w:tcPr>
            <w:tcW w:w="2226" w:type="dxa"/>
            <w:vAlign w:val="center"/>
          </w:tcPr>
          <w:p w14:paraId="7317EAD1" w14:textId="77777777" w:rsidR="00B228AC" w:rsidRPr="0049201B" w:rsidRDefault="00B228AC" w:rsidP="00B22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ency department visits (</w:t>
            </w:r>
            <w:r w:rsidRPr="0049201B">
              <w:rPr>
                <w:rFonts w:ascii="Times New Roman" w:hAnsi="Times New Roman" w:cs="Times New Roman"/>
                <w:sz w:val="20"/>
                <w:szCs w:val="20"/>
              </w:rPr>
              <w:t>NAC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4" w:type="dxa"/>
            <w:vAlign w:val="center"/>
          </w:tcPr>
          <w:p w14:paraId="77983627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t>49.4%</w:t>
            </w:r>
          </w:p>
        </w:tc>
        <w:tc>
          <w:tcPr>
            <w:tcW w:w="699" w:type="dxa"/>
            <w:vAlign w:val="center"/>
          </w:tcPr>
          <w:p w14:paraId="25627B78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4E276377" w14:textId="1B48015E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581FA0E6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Align w:val="center"/>
          </w:tcPr>
          <w:p w14:paraId="506C7B22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CBCB08C" w14:textId="04C1AD3E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DCDEBF7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7FE21501" w14:textId="583C649C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8" w:type="dxa"/>
            <w:vAlign w:val="center"/>
          </w:tcPr>
          <w:p w14:paraId="1F4CC2FF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5EE17F63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0BE0CF23" w14:textId="082249EC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  <w:vAlign w:val="center"/>
          </w:tcPr>
          <w:p w14:paraId="4A7720D8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1B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9" w:type="dxa"/>
            <w:vAlign w:val="center"/>
          </w:tcPr>
          <w:p w14:paraId="5733E1F9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C70EFAF" w14:textId="77777777" w:rsidR="00B228AC" w:rsidRPr="0049201B" w:rsidRDefault="00B228AC" w:rsidP="00B22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8AC" w:rsidRPr="0049201B" w14:paraId="17FBC4DB" w14:textId="77777777" w:rsidTr="00AC1F46">
        <w:trPr>
          <w:trHeight w:val="269"/>
          <w:jc w:val="center"/>
        </w:trPr>
        <w:tc>
          <w:tcPr>
            <w:tcW w:w="13471" w:type="dxa"/>
            <w:gridSpan w:val="16"/>
            <w:tcBorders>
              <w:left w:val="nil"/>
              <w:bottom w:val="nil"/>
              <w:right w:val="nil"/>
            </w:tcBorders>
          </w:tcPr>
          <w:p w14:paraId="31BF9773" w14:textId="77777777" w:rsidR="00B228AC" w:rsidRPr="0049201B" w:rsidRDefault="00B228AC" w:rsidP="00B22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ta source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aths, Canadian Vital Statistics Death Database; Hospitalizations, Discharge Abstract Database; Emergency Department Visits, National Ambulatory Care Reporting System</w:t>
            </w:r>
          </w:p>
          <w:p w14:paraId="1E21F68A" w14:textId="77777777" w:rsidR="00B228AC" w:rsidRPr="0049201B" w:rsidRDefault="00B228AC" w:rsidP="00B22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01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ublicly available </w:t>
            </w:r>
            <w:r w:rsidRPr="0049201B">
              <w:rPr>
                <w:rFonts w:ascii="Times New Roman" w:hAnsi="Times New Roman" w:cs="Times New Roman"/>
                <w:sz w:val="18"/>
                <w:szCs w:val="18"/>
              </w:rPr>
              <w:t xml:space="preserve">CVSD data for Yukon (YT) is available in 2016, but not from 2017 to 2020. </w:t>
            </w:r>
          </w:p>
        </w:tc>
      </w:tr>
    </w:tbl>
    <w:p w14:paraId="7ED432CD" w14:textId="77777777" w:rsidR="00B228AC" w:rsidRDefault="00B228AC"/>
    <w:sectPr w:rsidR="00B228AC" w:rsidSect="00B06B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CC1A76"/>
    <w:multiLevelType w:val="hybridMultilevel"/>
    <w:tmpl w:val="9934F904"/>
    <w:lvl w:ilvl="0" w:tplc="39B4FA0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B1B"/>
    <w:rsid w:val="000D41D0"/>
    <w:rsid w:val="002636E2"/>
    <w:rsid w:val="00270718"/>
    <w:rsid w:val="0049201B"/>
    <w:rsid w:val="00500AEE"/>
    <w:rsid w:val="00537DA4"/>
    <w:rsid w:val="006D7A29"/>
    <w:rsid w:val="007C6108"/>
    <w:rsid w:val="00B06B1B"/>
    <w:rsid w:val="00B228AC"/>
    <w:rsid w:val="00C8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35F91"/>
  <w15:chartTrackingRefBased/>
  <w15:docId w15:val="{7B173DF7-E9E2-48CD-9AD1-B1419605C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0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548C540D1A0B4B88020F941636D037" ma:contentTypeVersion="13" ma:contentTypeDescription="Create a new document." ma:contentTypeScope="" ma:versionID="725aa4f9e1b3569a20be62f331847f02">
  <xsd:schema xmlns:xsd="http://www.w3.org/2001/XMLSchema" xmlns:xs="http://www.w3.org/2001/XMLSchema" xmlns:p="http://schemas.microsoft.com/office/2006/metadata/properties" xmlns:ns3="4a2e73b3-df40-40b8-9f1b-1eef842b0d1a" xmlns:ns4="ca1de90f-d12a-4ae2-9764-c4ff29d759f0" targetNamespace="http://schemas.microsoft.com/office/2006/metadata/properties" ma:root="true" ma:fieldsID="eeb40adbe504ad277d3bdac8e5360ffc" ns3:_="" ns4:_="">
    <xsd:import namespace="4a2e73b3-df40-40b8-9f1b-1eef842b0d1a"/>
    <xsd:import namespace="ca1de90f-d12a-4ae2-9764-c4ff29d759f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2e73b3-df40-40b8-9f1b-1eef842b0d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1de90f-d12a-4ae2-9764-c4ff29d759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4AE058-6AD9-4DBB-BFF7-14B5387845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C0A683-3622-4746-8E88-52925ADB235A}">
  <ds:schemaRefs>
    <ds:schemaRef ds:uri="http://schemas.microsoft.com/office/2006/metadata/properties"/>
    <ds:schemaRef ds:uri="http://purl.org/dc/terms/"/>
    <ds:schemaRef ds:uri="4a2e73b3-df40-40b8-9f1b-1eef842b0d1a"/>
    <ds:schemaRef ds:uri="http://schemas.microsoft.com/office/2006/documentManagement/types"/>
    <ds:schemaRef ds:uri="ca1de90f-d12a-4ae2-9764-c4ff29d759f0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EBF4D3A-6261-4477-BA7E-D547CC59AA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2e73b3-df40-40b8-9f1b-1eef842b0d1a"/>
    <ds:schemaRef ds:uri="ca1de90f-d12a-4ae2-9764-c4ff29d759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igo, Stephanie (PHAC/ASPC)</dc:creator>
  <cp:keywords/>
  <dc:description/>
  <cp:lastModifiedBy>Bhuvaneswari A.</cp:lastModifiedBy>
  <cp:revision>7</cp:revision>
  <dcterms:created xsi:type="dcterms:W3CDTF">2022-10-17T17:57:00Z</dcterms:created>
  <dcterms:modified xsi:type="dcterms:W3CDTF">2023-02-0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548C540D1A0B4B88020F941636D037</vt:lpwstr>
  </property>
</Properties>
</file>